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9223E0F" w14:textId="346CAFBB" w:rsidR="00AE099A" w:rsidRDefault="00073F7F" w:rsidP="00073F7F">
      <w:pPr>
        <w:pStyle w:val="EndNoteBibliography"/>
        <w:spacing w:line="480" w:lineRule="auto"/>
        <w:ind w:left="720" w:hanging="720"/>
        <w:jc w:val="both"/>
      </w:pPr>
      <w:r>
        <w:t>Supplemental information</w:t>
      </w:r>
    </w:p>
    <w:p w14:paraId="62F6B34A" w14:textId="62DA8BE1" w:rsidR="00AE099A" w:rsidRPr="00D94F60" w:rsidRDefault="000B572C">
      <w:pPr>
        <w:pStyle w:val="BodyA"/>
        <w:rPr>
          <w:b/>
          <w:iCs/>
          <w:lang w:val="fr-FR"/>
        </w:rPr>
      </w:pPr>
      <w:r w:rsidRPr="00D94F60">
        <w:rPr>
          <w:b/>
          <w:iCs/>
          <w:lang w:val="fr-FR"/>
        </w:rPr>
        <w:t>S</w:t>
      </w:r>
      <w:r w:rsidR="006C4AB9" w:rsidRPr="00D94F60">
        <w:rPr>
          <w:b/>
          <w:iCs/>
          <w:lang w:val="fr-FR"/>
        </w:rPr>
        <w:t>1</w:t>
      </w:r>
      <w:r w:rsidRPr="00D94F60">
        <w:rPr>
          <w:b/>
          <w:iCs/>
          <w:lang w:val="fr-FR"/>
        </w:rPr>
        <w:t xml:space="preserve"> Table</w:t>
      </w:r>
      <w:r w:rsidR="006C4AB9" w:rsidRPr="00D94F60">
        <w:rPr>
          <w:b/>
          <w:iCs/>
          <w:lang w:val="fr-FR"/>
        </w:rPr>
        <w:t>. Questionnaire in English</w:t>
      </w:r>
    </w:p>
    <w:p w14:paraId="2D49061C" w14:textId="77777777" w:rsidR="00AE099A" w:rsidRDefault="00AE099A">
      <w:pPr>
        <w:pStyle w:val="BodyA"/>
        <w:rPr>
          <w:i/>
          <w:iCs/>
        </w:rPr>
      </w:pPr>
    </w:p>
    <w:p w14:paraId="657C2D0C" w14:textId="77777777" w:rsidR="00AE099A" w:rsidRDefault="006C4AB9">
      <w:pPr>
        <w:pStyle w:val="BodyA"/>
        <w:spacing w:line="480" w:lineRule="auto"/>
        <w:jc w:val="center"/>
        <w:outlineLvl w:val="0"/>
        <w:rPr>
          <w:lang w:val="de-DE"/>
        </w:rPr>
      </w:pPr>
      <w:r>
        <w:rPr>
          <w:lang w:val="de-DE"/>
        </w:rPr>
        <w:t>KENEMA, SIERRA LEONE</w:t>
      </w:r>
    </w:p>
    <w:p w14:paraId="67D90D22" w14:textId="77777777" w:rsidR="00AE099A" w:rsidRDefault="006C4AB9">
      <w:pPr>
        <w:pStyle w:val="BodyA"/>
        <w:spacing w:line="480" w:lineRule="auto"/>
        <w:jc w:val="center"/>
        <w:rPr>
          <w:u w:val="single"/>
        </w:rPr>
      </w:pPr>
      <w:r>
        <w:rPr>
          <w:u w:val="single"/>
        </w:rPr>
        <w:t>English</w:t>
      </w:r>
    </w:p>
    <w:p w14:paraId="0CD9C126" w14:textId="77777777" w:rsidR="00AE099A" w:rsidRDefault="006C4AB9">
      <w:pPr>
        <w:pStyle w:val="BodyA"/>
        <w:spacing w:line="480" w:lineRule="auto"/>
        <w:jc w:val="center"/>
      </w:pPr>
      <w:r>
        <w:t>Health Seeking Behavior Questionnaire</w:t>
      </w:r>
    </w:p>
    <w:tbl>
      <w:tblPr>
        <w:tblW w:w="9535"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895"/>
        <w:gridCol w:w="3563"/>
        <w:gridCol w:w="2377"/>
        <w:gridCol w:w="2700"/>
      </w:tblGrid>
      <w:tr w:rsidR="00AE099A" w14:paraId="45F000F4" w14:textId="77777777">
        <w:trPr>
          <w:trHeight w:val="745"/>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D38295" w14:textId="77777777" w:rsidR="00AE099A" w:rsidRDefault="006C4AB9">
            <w:pPr>
              <w:pStyle w:val="BodyA"/>
              <w:spacing w:line="360" w:lineRule="auto"/>
              <w:jc w:val="center"/>
            </w:pPr>
            <w:r>
              <w:t>#</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455551" w14:textId="77777777" w:rsidR="00AE099A" w:rsidRDefault="006C4AB9">
            <w:pPr>
              <w:pStyle w:val="BodyA"/>
              <w:spacing w:line="360" w:lineRule="auto"/>
            </w:pPr>
            <w:r>
              <w:t>Question</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E6A6F8" w14:textId="77777777" w:rsidR="00AE099A" w:rsidRDefault="006C4AB9">
            <w:pPr>
              <w:pStyle w:val="BodyA"/>
              <w:spacing w:line="360" w:lineRule="auto"/>
            </w:pPr>
            <w:r>
              <w:t>Optional Answers</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A047D1" w14:textId="77777777" w:rsidR="00AE099A" w:rsidRDefault="006C4AB9">
            <w:pPr>
              <w:pStyle w:val="BodyA"/>
              <w:spacing w:line="360" w:lineRule="auto"/>
            </w:pPr>
            <w:r>
              <w:t xml:space="preserve">[for analysis: </w:t>
            </w:r>
            <w:proofErr w:type="gramStart"/>
            <w:r>
              <w:t>don’t</w:t>
            </w:r>
            <w:proofErr w:type="gramEnd"/>
            <w:r>
              <w:t xml:space="preserve"> fill in]</w:t>
            </w:r>
          </w:p>
        </w:tc>
      </w:tr>
      <w:tr w:rsidR="00AE099A" w14:paraId="4946E3BC" w14:textId="77777777">
        <w:trPr>
          <w:trHeight w:val="745"/>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617D4A" w14:textId="77777777" w:rsidR="00AE099A" w:rsidRDefault="006C4AB9">
            <w:pPr>
              <w:pStyle w:val="BodyA"/>
              <w:spacing w:line="360" w:lineRule="auto"/>
            </w:pPr>
            <w:r>
              <w:t>1</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1041E4" w14:textId="77777777" w:rsidR="00AE099A" w:rsidRDefault="006C4AB9">
            <w:pPr>
              <w:pStyle w:val="BodyA"/>
              <w:spacing w:line="360" w:lineRule="auto"/>
            </w:pPr>
            <w:r>
              <w:t>How old are you?</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BCC902" w14:textId="77777777" w:rsidR="00AE099A" w:rsidRDefault="00AE099A"/>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780AE5" w14:textId="77777777" w:rsidR="00AE099A" w:rsidRDefault="006C4AB9">
            <w:pPr>
              <w:pStyle w:val="BodyA"/>
              <w:spacing w:line="360" w:lineRule="auto"/>
            </w:pPr>
            <w:r>
              <w:rPr>
                <w:i/>
                <w:iCs/>
              </w:rPr>
              <w:t>Write age in complete years</w:t>
            </w:r>
          </w:p>
        </w:tc>
      </w:tr>
      <w:tr w:rsidR="00AE099A" w14:paraId="68F8FA64" w14:textId="77777777">
        <w:trPr>
          <w:trHeight w:val="1635"/>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9B81DB" w14:textId="77777777" w:rsidR="00AE099A" w:rsidRDefault="006C4AB9">
            <w:pPr>
              <w:pStyle w:val="BodyA"/>
              <w:spacing w:line="360" w:lineRule="auto"/>
            </w:pPr>
            <w:r>
              <w:t>2</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D1913D" w14:textId="77777777" w:rsidR="00AE099A" w:rsidRDefault="006C4AB9">
            <w:pPr>
              <w:pStyle w:val="BodyA"/>
              <w:spacing w:line="360" w:lineRule="auto"/>
            </w:pPr>
            <w:r>
              <w:t>What is your sex?</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BDB377" w14:textId="77777777" w:rsidR="00AE099A" w:rsidRDefault="006C4AB9">
            <w:pPr>
              <w:pStyle w:val="BodyA"/>
              <w:spacing w:line="360" w:lineRule="auto"/>
            </w:pPr>
            <w:r>
              <w:t>Male             Female</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9AC20F" w14:textId="77777777" w:rsidR="00AE099A" w:rsidRDefault="006C4AB9">
            <w:pPr>
              <w:pStyle w:val="BodyA"/>
              <w:spacing w:line="360" w:lineRule="auto"/>
            </w:pPr>
            <w:r>
              <w:t>1                                      2</w:t>
            </w:r>
          </w:p>
          <w:p w14:paraId="3D138D85" w14:textId="77777777" w:rsidR="00AE099A" w:rsidRDefault="00AE099A">
            <w:pPr>
              <w:pStyle w:val="BodyA"/>
              <w:spacing w:line="360" w:lineRule="auto"/>
              <w:rPr>
                <w:i/>
                <w:iCs/>
              </w:rPr>
            </w:pPr>
          </w:p>
          <w:p w14:paraId="3228F984" w14:textId="064C38FB" w:rsidR="00AE099A" w:rsidRDefault="006C4AB9">
            <w:pPr>
              <w:pStyle w:val="BodyA"/>
              <w:spacing w:line="360" w:lineRule="auto"/>
            </w:pPr>
            <w:r>
              <w:rPr>
                <w:i/>
                <w:iCs/>
              </w:rPr>
              <w:t xml:space="preserve">If male skip </w:t>
            </w:r>
            <w:r w:rsidR="000031FD">
              <w:rPr>
                <w:i/>
                <w:iCs/>
              </w:rPr>
              <w:t>questions 6 &amp; 7</w:t>
            </w:r>
          </w:p>
        </w:tc>
      </w:tr>
      <w:tr w:rsidR="00AE099A" w14:paraId="4349420D" w14:textId="77777777">
        <w:trPr>
          <w:trHeight w:val="1190"/>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AACC6F" w14:textId="77777777" w:rsidR="00AE099A" w:rsidRDefault="006C4AB9">
            <w:pPr>
              <w:pStyle w:val="BodyA"/>
              <w:spacing w:line="360" w:lineRule="auto"/>
            </w:pPr>
            <w:r>
              <w:t>3</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718CB3" w14:textId="77777777" w:rsidR="00AE099A" w:rsidRDefault="006C4AB9">
            <w:pPr>
              <w:pStyle w:val="BodyA"/>
              <w:spacing w:line="360" w:lineRule="auto"/>
            </w:pPr>
            <w:r>
              <w:t>What is your Lassa history?</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2F88B7" w14:textId="77777777" w:rsidR="00AE099A" w:rsidRDefault="006C4AB9">
            <w:pPr>
              <w:pStyle w:val="BodyA"/>
              <w:spacing w:line="360" w:lineRule="auto"/>
            </w:pPr>
            <w:r>
              <w:t xml:space="preserve">Never had </w:t>
            </w:r>
            <w:proofErr w:type="spellStart"/>
            <w:r>
              <w:t>lassa</w:t>
            </w:r>
            <w:proofErr w:type="spellEnd"/>
          </w:p>
          <w:p w14:paraId="029CBE95" w14:textId="77777777" w:rsidR="00AE099A" w:rsidRDefault="006C4AB9">
            <w:pPr>
              <w:pStyle w:val="BodyA"/>
              <w:spacing w:line="360" w:lineRule="auto"/>
            </w:pPr>
            <w:r>
              <w:t>Suspected Case (neg)</w:t>
            </w:r>
          </w:p>
          <w:p w14:paraId="52481565" w14:textId="77777777" w:rsidR="00AE099A" w:rsidRDefault="006C4AB9">
            <w:pPr>
              <w:pStyle w:val="BodyA"/>
              <w:spacing w:line="360" w:lineRule="auto"/>
            </w:pPr>
            <w:r>
              <w:t>Confirmed Case (pos)</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69B789" w14:textId="77777777" w:rsidR="00AE099A" w:rsidRDefault="006C4AB9">
            <w:pPr>
              <w:pStyle w:val="BodyA"/>
              <w:spacing w:line="360" w:lineRule="auto"/>
            </w:pPr>
            <w:r>
              <w:t>1</w:t>
            </w:r>
          </w:p>
          <w:p w14:paraId="1CB2C635" w14:textId="77777777" w:rsidR="00AE099A" w:rsidRDefault="006C4AB9">
            <w:pPr>
              <w:pStyle w:val="BodyA"/>
              <w:spacing w:line="360" w:lineRule="auto"/>
            </w:pPr>
            <w:r>
              <w:t>2</w:t>
            </w:r>
          </w:p>
          <w:p w14:paraId="116AA504" w14:textId="77777777" w:rsidR="00AE099A" w:rsidRDefault="006C4AB9">
            <w:pPr>
              <w:pStyle w:val="BodyA"/>
              <w:spacing w:line="360" w:lineRule="auto"/>
            </w:pPr>
            <w:r>
              <w:t>3</w:t>
            </w:r>
          </w:p>
        </w:tc>
      </w:tr>
      <w:tr w:rsidR="00AE099A" w14:paraId="56E6203C" w14:textId="77777777">
        <w:trPr>
          <w:trHeight w:val="1190"/>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77BE04" w14:textId="77777777" w:rsidR="00AE099A" w:rsidRDefault="006C4AB9">
            <w:pPr>
              <w:pStyle w:val="BodyA"/>
              <w:spacing w:line="360" w:lineRule="auto"/>
            </w:pPr>
            <w:r>
              <w:t>4</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C1A2BA" w14:textId="77777777" w:rsidR="00AE099A" w:rsidRDefault="006C4AB9">
            <w:pPr>
              <w:pStyle w:val="BodyA"/>
              <w:spacing w:line="360" w:lineRule="auto"/>
            </w:pPr>
            <w:r>
              <w:t>What is your religion?</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C9C67" w14:textId="77777777" w:rsidR="00AE099A" w:rsidRDefault="006C4AB9">
            <w:pPr>
              <w:pStyle w:val="BodyA"/>
              <w:spacing w:line="360" w:lineRule="auto"/>
            </w:pPr>
            <w:r>
              <w:t>Muslim</w:t>
            </w:r>
          </w:p>
          <w:p w14:paraId="7858E54B" w14:textId="77777777" w:rsidR="00AE099A" w:rsidRDefault="006C4AB9">
            <w:pPr>
              <w:pStyle w:val="BodyA"/>
              <w:spacing w:line="360" w:lineRule="auto"/>
            </w:pPr>
            <w:r>
              <w:t>Christian</w:t>
            </w:r>
          </w:p>
          <w:p w14:paraId="05617233" w14:textId="77777777" w:rsidR="00AE099A" w:rsidRDefault="006C4AB9">
            <w:pPr>
              <w:pStyle w:val="BodyA"/>
              <w:spacing w:line="360" w:lineRule="auto"/>
            </w:pPr>
            <w:r>
              <w:t>Other:</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66BD10" w14:textId="77777777" w:rsidR="00AE099A" w:rsidRDefault="006C4AB9">
            <w:pPr>
              <w:pStyle w:val="BodyA"/>
              <w:spacing w:line="360" w:lineRule="auto"/>
            </w:pPr>
            <w:r>
              <w:t>1</w:t>
            </w:r>
          </w:p>
          <w:p w14:paraId="2E6FBA92" w14:textId="77777777" w:rsidR="00AE099A" w:rsidRDefault="006C4AB9">
            <w:pPr>
              <w:pStyle w:val="BodyA"/>
              <w:spacing w:line="360" w:lineRule="auto"/>
            </w:pPr>
            <w:r>
              <w:t>2</w:t>
            </w:r>
          </w:p>
          <w:p w14:paraId="0F554FE1" w14:textId="77777777" w:rsidR="00AE099A" w:rsidRDefault="006C4AB9">
            <w:pPr>
              <w:pStyle w:val="BodyA"/>
              <w:spacing w:line="360" w:lineRule="auto"/>
            </w:pPr>
            <w:r>
              <w:t>3</w:t>
            </w:r>
          </w:p>
        </w:tc>
      </w:tr>
      <w:tr w:rsidR="00AE099A" w14:paraId="78B709BC" w14:textId="77777777">
        <w:trPr>
          <w:trHeight w:val="1635"/>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6F9229" w14:textId="77777777" w:rsidR="00AE099A" w:rsidRDefault="006C4AB9">
            <w:pPr>
              <w:pStyle w:val="BodyA"/>
              <w:spacing w:line="360" w:lineRule="auto"/>
            </w:pPr>
            <w:r>
              <w:t>5</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70C1B" w14:textId="77777777" w:rsidR="00AE099A" w:rsidRDefault="006C4AB9">
            <w:pPr>
              <w:pStyle w:val="BodyA"/>
              <w:spacing w:line="360" w:lineRule="auto"/>
            </w:pPr>
            <w:r>
              <w:t xml:space="preserve">What is the highest level of education you have achieved? </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A84027" w14:textId="77777777" w:rsidR="00AE099A" w:rsidRDefault="006C4AB9">
            <w:pPr>
              <w:pStyle w:val="BodyA"/>
              <w:spacing w:line="360" w:lineRule="auto"/>
            </w:pPr>
            <w:r>
              <w:t>No education</w:t>
            </w:r>
          </w:p>
          <w:p w14:paraId="65B1D190" w14:textId="77777777" w:rsidR="00AE099A" w:rsidRDefault="006C4AB9">
            <w:pPr>
              <w:pStyle w:val="BodyA"/>
              <w:spacing w:line="360" w:lineRule="auto"/>
            </w:pPr>
            <w:r>
              <w:t>Primary</w:t>
            </w:r>
          </w:p>
          <w:p w14:paraId="71C16065" w14:textId="77777777" w:rsidR="00AE099A" w:rsidRDefault="006C4AB9">
            <w:pPr>
              <w:pStyle w:val="BodyA"/>
              <w:spacing w:line="360" w:lineRule="auto"/>
            </w:pPr>
            <w:r>
              <w:t xml:space="preserve">Secondary </w:t>
            </w:r>
          </w:p>
          <w:p w14:paraId="229BEFCA" w14:textId="77777777" w:rsidR="00AE099A" w:rsidRDefault="006C4AB9">
            <w:pPr>
              <w:pStyle w:val="BodyA"/>
              <w:spacing w:line="360" w:lineRule="auto"/>
            </w:pPr>
            <w:r>
              <w:t xml:space="preserve">Tertiary </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4ADDD7" w14:textId="77777777" w:rsidR="00AE099A" w:rsidRDefault="006C4AB9">
            <w:pPr>
              <w:pStyle w:val="BodyA"/>
              <w:spacing w:line="360" w:lineRule="auto"/>
            </w:pPr>
            <w:r>
              <w:t>1</w:t>
            </w:r>
          </w:p>
          <w:p w14:paraId="7A2D698D" w14:textId="77777777" w:rsidR="00AE099A" w:rsidRDefault="006C4AB9">
            <w:pPr>
              <w:pStyle w:val="BodyA"/>
              <w:spacing w:line="360" w:lineRule="auto"/>
            </w:pPr>
            <w:r>
              <w:t>2</w:t>
            </w:r>
          </w:p>
          <w:p w14:paraId="3B374E5E" w14:textId="77777777" w:rsidR="00AE099A" w:rsidRDefault="006C4AB9">
            <w:pPr>
              <w:pStyle w:val="BodyA"/>
              <w:spacing w:line="360" w:lineRule="auto"/>
            </w:pPr>
            <w:r>
              <w:t>3</w:t>
            </w:r>
          </w:p>
          <w:p w14:paraId="53C647A3" w14:textId="77777777" w:rsidR="00AE099A" w:rsidRDefault="006C4AB9">
            <w:pPr>
              <w:pStyle w:val="BodyA"/>
              <w:spacing w:line="360" w:lineRule="auto"/>
            </w:pPr>
            <w:r>
              <w:t>4</w:t>
            </w:r>
          </w:p>
        </w:tc>
      </w:tr>
      <w:tr w:rsidR="00AE099A" w14:paraId="60B7376C" w14:textId="77777777">
        <w:trPr>
          <w:trHeight w:val="2969"/>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FD631D" w14:textId="77777777" w:rsidR="00AE099A" w:rsidRDefault="006C4AB9">
            <w:pPr>
              <w:pStyle w:val="BodyA"/>
              <w:spacing w:line="360" w:lineRule="auto"/>
            </w:pPr>
            <w:r>
              <w:lastRenderedPageBreak/>
              <w:t>6a</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D02614" w14:textId="77777777" w:rsidR="00AE099A" w:rsidRDefault="006C4AB9">
            <w:pPr>
              <w:pStyle w:val="BodyA"/>
              <w:spacing w:line="360" w:lineRule="auto"/>
            </w:pPr>
            <w:r>
              <w:t xml:space="preserve">If F: </w:t>
            </w:r>
          </w:p>
          <w:p w14:paraId="53519F3C" w14:textId="77777777" w:rsidR="00AE099A" w:rsidRDefault="006C4AB9">
            <w:pPr>
              <w:pStyle w:val="BodyA"/>
              <w:spacing w:line="360" w:lineRule="auto"/>
            </w:pPr>
            <w:r>
              <w:t>Are you currently pregnant, or have been in the past 8 years?</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56B60E" w14:textId="77777777" w:rsidR="00AE099A" w:rsidRDefault="006C4AB9">
            <w:pPr>
              <w:pStyle w:val="BodyA"/>
              <w:spacing w:line="360" w:lineRule="auto"/>
            </w:pPr>
            <w:r>
              <w:t>Currently Pregnant</w:t>
            </w:r>
          </w:p>
          <w:p w14:paraId="0293418F" w14:textId="77777777" w:rsidR="00AE099A" w:rsidRDefault="00AE099A">
            <w:pPr>
              <w:pStyle w:val="BodyA"/>
              <w:spacing w:line="360" w:lineRule="auto"/>
            </w:pPr>
          </w:p>
          <w:p w14:paraId="6646B1D6" w14:textId="77777777" w:rsidR="00AE099A" w:rsidRDefault="006C4AB9">
            <w:pPr>
              <w:pStyle w:val="BodyA"/>
              <w:spacing w:line="360" w:lineRule="auto"/>
            </w:pPr>
            <w:r>
              <w:t>Not Pregnant, had child in past 8 years</w:t>
            </w:r>
          </w:p>
          <w:p w14:paraId="41214300" w14:textId="77777777" w:rsidR="00AE099A" w:rsidRDefault="00AE099A">
            <w:pPr>
              <w:pStyle w:val="BodyA"/>
              <w:spacing w:line="360" w:lineRule="auto"/>
            </w:pPr>
          </w:p>
          <w:p w14:paraId="341422D4" w14:textId="77777777" w:rsidR="00AE099A" w:rsidRDefault="006C4AB9">
            <w:pPr>
              <w:pStyle w:val="BodyA"/>
              <w:spacing w:line="360" w:lineRule="auto"/>
            </w:pPr>
            <w:r>
              <w:t>Not pregnant, no child in past 8 years</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88F1F7" w14:textId="77777777" w:rsidR="00AE099A" w:rsidRDefault="006C4AB9">
            <w:pPr>
              <w:pStyle w:val="BodyA"/>
              <w:spacing w:line="360" w:lineRule="auto"/>
            </w:pPr>
            <w:r>
              <w:t>1</w:t>
            </w:r>
          </w:p>
          <w:p w14:paraId="37B74721" w14:textId="77777777" w:rsidR="00AE099A" w:rsidRDefault="00AE099A">
            <w:pPr>
              <w:pStyle w:val="BodyA"/>
              <w:spacing w:line="360" w:lineRule="auto"/>
            </w:pPr>
          </w:p>
          <w:p w14:paraId="0D3091E3" w14:textId="77777777" w:rsidR="00AE099A" w:rsidRDefault="006C4AB9">
            <w:pPr>
              <w:pStyle w:val="BodyA"/>
              <w:spacing w:line="360" w:lineRule="auto"/>
            </w:pPr>
            <w:r>
              <w:t>2</w:t>
            </w:r>
          </w:p>
          <w:p w14:paraId="1B595D3A" w14:textId="77777777" w:rsidR="00AE099A" w:rsidRDefault="00AE099A">
            <w:pPr>
              <w:pStyle w:val="BodyA"/>
              <w:spacing w:line="360" w:lineRule="auto"/>
            </w:pPr>
          </w:p>
          <w:p w14:paraId="4E5A308B" w14:textId="77777777" w:rsidR="00AE099A" w:rsidRDefault="00AE099A">
            <w:pPr>
              <w:pStyle w:val="BodyA"/>
              <w:spacing w:line="360" w:lineRule="auto"/>
            </w:pPr>
          </w:p>
          <w:p w14:paraId="7505205B" w14:textId="77777777" w:rsidR="00AE099A" w:rsidRDefault="006C4AB9">
            <w:pPr>
              <w:pStyle w:val="BodyA"/>
              <w:spacing w:line="360" w:lineRule="auto"/>
            </w:pPr>
            <w:r>
              <w:t>3</w:t>
            </w:r>
          </w:p>
        </w:tc>
      </w:tr>
      <w:tr w:rsidR="00AE099A" w14:paraId="0E7805A7" w14:textId="77777777">
        <w:trPr>
          <w:trHeight w:val="44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D60784" w14:textId="77777777" w:rsidR="00AE099A" w:rsidRDefault="006C4AB9">
            <w:pPr>
              <w:pStyle w:val="BodyA"/>
              <w:spacing w:line="360" w:lineRule="auto"/>
            </w:pPr>
            <w:r>
              <w:t>6b</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EB58A1" w14:textId="77777777" w:rsidR="00AE099A" w:rsidRDefault="006C4AB9">
            <w:pPr>
              <w:pStyle w:val="BodyA"/>
              <w:spacing w:line="360" w:lineRule="auto"/>
            </w:pPr>
            <w:r>
              <w:t>How many kids do you have?</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B3CDC3" w14:textId="77777777" w:rsidR="00AE099A" w:rsidRDefault="00AE099A"/>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E9914E" w14:textId="77777777" w:rsidR="00AE099A" w:rsidRDefault="00AE099A"/>
        </w:tc>
      </w:tr>
      <w:tr w:rsidR="00AE099A" w14:paraId="08B75483" w14:textId="77777777">
        <w:trPr>
          <w:trHeight w:val="426"/>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7D8081" w14:textId="77777777" w:rsidR="00AE099A" w:rsidRDefault="006C4AB9">
            <w:pPr>
              <w:pStyle w:val="BodyA"/>
              <w:spacing w:line="360" w:lineRule="auto"/>
            </w:pPr>
            <w:r>
              <w:t xml:space="preserve">6c </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B7AE7A" w14:textId="77777777" w:rsidR="00AE099A" w:rsidRDefault="006C4AB9">
            <w:pPr>
              <w:pStyle w:val="BodyA"/>
              <w:spacing w:line="360" w:lineRule="auto"/>
            </w:pPr>
            <w:r>
              <w:t>How old are your kids?</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D6174" w14:textId="77777777" w:rsidR="00AE099A" w:rsidRDefault="00AE099A"/>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805E87" w14:textId="77777777" w:rsidR="00AE099A" w:rsidRDefault="00AE099A"/>
        </w:tc>
      </w:tr>
      <w:tr w:rsidR="00AE099A" w14:paraId="0CBB3C21" w14:textId="77777777">
        <w:trPr>
          <w:trHeight w:val="745"/>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31D58A" w14:textId="77777777" w:rsidR="00AE099A" w:rsidRDefault="006C4AB9">
            <w:pPr>
              <w:pStyle w:val="BodyA"/>
              <w:spacing w:line="360" w:lineRule="auto"/>
            </w:pPr>
            <w:r>
              <w:t>6d</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DA18EE" w14:textId="77777777" w:rsidR="00AE099A" w:rsidRDefault="006C4AB9">
            <w:pPr>
              <w:pStyle w:val="BodyA"/>
              <w:spacing w:line="360" w:lineRule="auto"/>
            </w:pPr>
            <w:r>
              <w:t>For each kid, where did you give birth?</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FB1770" w14:textId="77777777" w:rsidR="00AE099A" w:rsidRDefault="00AE099A"/>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BEE746" w14:textId="77777777" w:rsidR="00AE099A" w:rsidRDefault="00AE099A"/>
        </w:tc>
      </w:tr>
      <w:tr w:rsidR="00AE099A" w14:paraId="2E0419B3" w14:textId="77777777">
        <w:trPr>
          <w:trHeight w:val="252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FE6D59" w14:textId="77777777" w:rsidR="00AE099A" w:rsidRDefault="006C4AB9">
            <w:pPr>
              <w:pStyle w:val="BodyA"/>
              <w:spacing w:line="360" w:lineRule="auto"/>
            </w:pPr>
            <w:r>
              <w:t>7a</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B59B05" w14:textId="77777777" w:rsidR="00AE099A" w:rsidRDefault="006C4AB9">
            <w:pPr>
              <w:pStyle w:val="BodyA"/>
              <w:spacing w:line="360" w:lineRule="auto"/>
            </w:pPr>
            <w:r>
              <w:t>If F: Where do you go for prenatal visits?</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08BE53" w14:textId="77777777" w:rsidR="00AE099A" w:rsidRDefault="006C4AB9">
            <w:pPr>
              <w:pStyle w:val="BodyA"/>
              <w:spacing w:line="360" w:lineRule="auto"/>
            </w:pPr>
            <w:r>
              <w:t>Government Hospital</w:t>
            </w:r>
          </w:p>
          <w:p w14:paraId="207A2FC6" w14:textId="77777777" w:rsidR="00AE099A" w:rsidRDefault="006C4AB9">
            <w:pPr>
              <w:pStyle w:val="BodyA"/>
              <w:spacing w:line="360" w:lineRule="auto"/>
            </w:pPr>
            <w:r>
              <w:t>Private Hospital</w:t>
            </w:r>
          </w:p>
          <w:p w14:paraId="0A878C8F" w14:textId="77777777" w:rsidR="00AE099A" w:rsidRDefault="006C4AB9">
            <w:pPr>
              <w:pStyle w:val="BodyA"/>
              <w:spacing w:line="360" w:lineRule="auto"/>
            </w:pPr>
            <w:r>
              <w:t>Traditional Birth Attendant</w:t>
            </w:r>
          </w:p>
          <w:p w14:paraId="0D280452" w14:textId="77777777" w:rsidR="00AE099A" w:rsidRDefault="006C4AB9">
            <w:pPr>
              <w:pStyle w:val="BodyA"/>
              <w:spacing w:line="360" w:lineRule="auto"/>
            </w:pPr>
            <w:r>
              <w:t>Home</w:t>
            </w:r>
          </w:p>
          <w:p w14:paraId="533A845F" w14:textId="77777777" w:rsidR="00AE099A" w:rsidRDefault="006C4AB9">
            <w:pPr>
              <w:pStyle w:val="BodyA"/>
              <w:spacing w:line="360" w:lineRule="auto"/>
            </w:pPr>
            <w:r>
              <w:t>Other:</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F50E67" w14:textId="77777777" w:rsidR="00AE099A" w:rsidRDefault="006C4AB9">
            <w:pPr>
              <w:pStyle w:val="BodyA"/>
              <w:spacing w:line="360" w:lineRule="auto"/>
            </w:pPr>
            <w:r>
              <w:t>1</w:t>
            </w:r>
          </w:p>
          <w:p w14:paraId="02362963" w14:textId="77777777" w:rsidR="00AE099A" w:rsidRDefault="006C4AB9">
            <w:pPr>
              <w:pStyle w:val="BodyA"/>
              <w:spacing w:line="360" w:lineRule="auto"/>
            </w:pPr>
            <w:r>
              <w:t>2</w:t>
            </w:r>
          </w:p>
          <w:p w14:paraId="72DE75A2" w14:textId="77777777" w:rsidR="00AE099A" w:rsidRDefault="006C4AB9">
            <w:pPr>
              <w:pStyle w:val="BodyA"/>
              <w:spacing w:line="360" w:lineRule="auto"/>
            </w:pPr>
            <w:r>
              <w:t>3</w:t>
            </w:r>
          </w:p>
          <w:p w14:paraId="5B53AA4F" w14:textId="77777777" w:rsidR="00AE099A" w:rsidRDefault="00AE099A">
            <w:pPr>
              <w:pStyle w:val="BodyA"/>
              <w:spacing w:line="360" w:lineRule="auto"/>
            </w:pPr>
          </w:p>
          <w:p w14:paraId="33B97D2E" w14:textId="77777777" w:rsidR="00AE099A" w:rsidRDefault="006C4AB9">
            <w:pPr>
              <w:pStyle w:val="BodyA"/>
              <w:spacing w:line="360" w:lineRule="auto"/>
            </w:pPr>
            <w:r>
              <w:t>4</w:t>
            </w:r>
          </w:p>
          <w:p w14:paraId="6E041770" w14:textId="77777777" w:rsidR="00AE099A" w:rsidRDefault="006C4AB9">
            <w:pPr>
              <w:pStyle w:val="BodyA"/>
              <w:spacing w:line="360" w:lineRule="auto"/>
            </w:pPr>
            <w:r>
              <w:t>5</w:t>
            </w:r>
          </w:p>
        </w:tc>
      </w:tr>
      <w:tr w:rsidR="00AE099A" w14:paraId="4450705A" w14:textId="77777777">
        <w:trPr>
          <w:trHeight w:val="252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5AC529" w14:textId="77777777" w:rsidR="00AE099A" w:rsidRDefault="006C4AB9">
            <w:pPr>
              <w:pStyle w:val="BodyA"/>
              <w:spacing w:line="360" w:lineRule="auto"/>
            </w:pPr>
            <w:r>
              <w:t>7b</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4AADA2" w14:textId="77777777" w:rsidR="00AE099A" w:rsidRDefault="006C4AB9">
            <w:pPr>
              <w:pStyle w:val="BodyA"/>
              <w:spacing w:line="360" w:lineRule="auto"/>
            </w:pPr>
            <w:r>
              <w:t>If F: Where do you go to give birth?</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F3DD84" w14:textId="77777777" w:rsidR="00AE099A" w:rsidRDefault="006C4AB9">
            <w:pPr>
              <w:pStyle w:val="BodyA"/>
              <w:spacing w:line="360" w:lineRule="auto"/>
            </w:pPr>
            <w:r>
              <w:t>Government Hospital</w:t>
            </w:r>
          </w:p>
          <w:p w14:paraId="2885FD9A" w14:textId="77777777" w:rsidR="00AE099A" w:rsidRDefault="006C4AB9">
            <w:pPr>
              <w:pStyle w:val="BodyA"/>
              <w:spacing w:line="360" w:lineRule="auto"/>
            </w:pPr>
            <w:r>
              <w:t>Private Hospital</w:t>
            </w:r>
          </w:p>
          <w:p w14:paraId="375EBF1C" w14:textId="77777777" w:rsidR="00AE099A" w:rsidRDefault="006C4AB9">
            <w:pPr>
              <w:pStyle w:val="BodyA"/>
              <w:spacing w:line="360" w:lineRule="auto"/>
            </w:pPr>
            <w:r>
              <w:t>Traditional Birth Attendant</w:t>
            </w:r>
          </w:p>
          <w:p w14:paraId="48D6578F" w14:textId="77777777" w:rsidR="00AE099A" w:rsidRDefault="006C4AB9">
            <w:pPr>
              <w:pStyle w:val="BodyA"/>
              <w:spacing w:line="360" w:lineRule="auto"/>
            </w:pPr>
            <w:r>
              <w:t>Home</w:t>
            </w:r>
          </w:p>
          <w:p w14:paraId="61E9E03D" w14:textId="77777777" w:rsidR="00AE099A" w:rsidRDefault="006C4AB9">
            <w:pPr>
              <w:pStyle w:val="BodyA"/>
              <w:spacing w:line="360" w:lineRule="auto"/>
            </w:pPr>
            <w:r>
              <w:t>Other</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4C7573" w14:textId="77777777" w:rsidR="00AE099A" w:rsidRDefault="006C4AB9">
            <w:pPr>
              <w:pStyle w:val="BodyA"/>
              <w:spacing w:line="360" w:lineRule="auto"/>
            </w:pPr>
            <w:r>
              <w:t>1</w:t>
            </w:r>
          </w:p>
          <w:p w14:paraId="6442AF31" w14:textId="77777777" w:rsidR="00AE099A" w:rsidRDefault="006C4AB9">
            <w:pPr>
              <w:pStyle w:val="BodyA"/>
              <w:spacing w:line="360" w:lineRule="auto"/>
            </w:pPr>
            <w:r>
              <w:t>2</w:t>
            </w:r>
          </w:p>
          <w:p w14:paraId="6D47D2A6" w14:textId="77777777" w:rsidR="00AE099A" w:rsidRDefault="006C4AB9">
            <w:pPr>
              <w:pStyle w:val="BodyA"/>
              <w:spacing w:line="360" w:lineRule="auto"/>
            </w:pPr>
            <w:r>
              <w:t>3</w:t>
            </w:r>
          </w:p>
          <w:p w14:paraId="77692110" w14:textId="77777777" w:rsidR="00AE099A" w:rsidRDefault="00AE099A">
            <w:pPr>
              <w:pStyle w:val="BodyA"/>
              <w:spacing w:line="360" w:lineRule="auto"/>
            </w:pPr>
          </w:p>
          <w:p w14:paraId="17265F45" w14:textId="77777777" w:rsidR="00AE099A" w:rsidRDefault="006C4AB9">
            <w:pPr>
              <w:pStyle w:val="BodyA"/>
              <w:spacing w:line="360" w:lineRule="auto"/>
            </w:pPr>
            <w:r>
              <w:t>4</w:t>
            </w:r>
          </w:p>
          <w:p w14:paraId="3621A8AB" w14:textId="77777777" w:rsidR="00AE099A" w:rsidRDefault="006C4AB9">
            <w:pPr>
              <w:pStyle w:val="BodyA"/>
              <w:spacing w:line="360" w:lineRule="auto"/>
            </w:pPr>
            <w:r>
              <w:t>5</w:t>
            </w:r>
          </w:p>
        </w:tc>
      </w:tr>
      <w:tr w:rsidR="00AE099A" w14:paraId="56463B91" w14:textId="77777777">
        <w:trPr>
          <w:trHeight w:val="2830"/>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F30A6E" w14:textId="77777777" w:rsidR="00AE099A" w:rsidRDefault="006C4AB9">
            <w:pPr>
              <w:pStyle w:val="BodyA"/>
              <w:spacing w:line="360" w:lineRule="auto"/>
            </w:pPr>
            <w:r>
              <w:lastRenderedPageBreak/>
              <w:t>7c</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E400B7" w14:textId="77777777" w:rsidR="00AE099A" w:rsidRDefault="006C4AB9">
            <w:pPr>
              <w:pStyle w:val="BodyA"/>
              <w:spacing w:line="360" w:lineRule="auto"/>
            </w:pPr>
            <w:r>
              <w:t xml:space="preserve">If F: Where do you go for post </w:t>
            </w:r>
            <w:proofErr w:type="gramStart"/>
            <w:r>
              <w:t>birth</w:t>
            </w:r>
            <w:proofErr w:type="gramEnd"/>
            <w:r>
              <w:t xml:space="preserve"> follow up/immunizations?</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FC55C2" w14:textId="77777777" w:rsidR="00AE099A" w:rsidRDefault="006C4AB9">
            <w:pPr>
              <w:pStyle w:val="BodyA"/>
              <w:spacing w:line="360" w:lineRule="auto"/>
            </w:pPr>
            <w:r>
              <w:t>Government Hospital</w:t>
            </w:r>
          </w:p>
          <w:p w14:paraId="7E72AEE4" w14:textId="77777777" w:rsidR="00AE099A" w:rsidRDefault="006C4AB9">
            <w:pPr>
              <w:pStyle w:val="BodyA"/>
              <w:spacing w:line="360" w:lineRule="auto"/>
            </w:pPr>
            <w:r>
              <w:t>Private Hospital</w:t>
            </w:r>
          </w:p>
          <w:p w14:paraId="10AC629B" w14:textId="77777777" w:rsidR="00AE099A" w:rsidRDefault="006C4AB9">
            <w:pPr>
              <w:pStyle w:val="BodyA"/>
              <w:spacing w:line="360" w:lineRule="auto"/>
            </w:pPr>
            <w:r>
              <w:t>Traditional Birth Attendant</w:t>
            </w:r>
          </w:p>
          <w:p w14:paraId="404F9EDD" w14:textId="77777777" w:rsidR="00AE099A" w:rsidRDefault="006C4AB9">
            <w:pPr>
              <w:pStyle w:val="BodyA"/>
              <w:spacing w:line="360" w:lineRule="auto"/>
            </w:pPr>
            <w:r>
              <w:t>Home</w:t>
            </w:r>
          </w:p>
          <w:p w14:paraId="498E53DC" w14:textId="77777777" w:rsidR="00AE099A" w:rsidRDefault="006C4AB9">
            <w:pPr>
              <w:pStyle w:val="BodyA"/>
              <w:spacing w:line="360" w:lineRule="auto"/>
            </w:pPr>
            <w:proofErr w:type="gramStart"/>
            <w:r>
              <w:t>Other:_</w:t>
            </w:r>
            <w:proofErr w:type="gramEnd"/>
            <w:r>
              <w:t>____</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33F503" w14:textId="77777777" w:rsidR="00AE099A" w:rsidRDefault="006C4AB9">
            <w:pPr>
              <w:pStyle w:val="BodyA"/>
              <w:spacing w:line="360" w:lineRule="auto"/>
            </w:pPr>
            <w:r>
              <w:t>1</w:t>
            </w:r>
          </w:p>
          <w:p w14:paraId="084B68FB" w14:textId="77777777" w:rsidR="00AE099A" w:rsidRDefault="006C4AB9">
            <w:pPr>
              <w:pStyle w:val="BodyA"/>
              <w:spacing w:line="360" w:lineRule="auto"/>
            </w:pPr>
            <w:r>
              <w:t>2</w:t>
            </w:r>
          </w:p>
          <w:p w14:paraId="50072672" w14:textId="77777777" w:rsidR="00AE099A" w:rsidRDefault="006C4AB9">
            <w:pPr>
              <w:pStyle w:val="BodyA"/>
              <w:spacing w:line="360" w:lineRule="auto"/>
            </w:pPr>
            <w:r>
              <w:t>3</w:t>
            </w:r>
          </w:p>
          <w:p w14:paraId="3D5AC545" w14:textId="77777777" w:rsidR="00AE099A" w:rsidRDefault="00AE099A">
            <w:pPr>
              <w:pStyle w:val="BodyA"/>
              <w:spacing w:line="360" w:lineRule="auto"/>
            </w:pPr>
          </w:p>
          <w:p w14:paraId="5E4ECA72" w14:textId="77777777" w:rsidR="00AE099A" w:rsidRDefault="006C4AB9">
            <w:pPr>
              <w:pStyle w:val="BodyA"/>
              <w:spacing w:line="360" w:lineRule="auto"/>
            </w:pPr>
            <w:r>
              <w:t>4</w:t>
            </w:r>
          </w:p>
          <w:p w14:paraId="0FB96437" w14:textId="77777777" w:rsidR="00AE099A" w:rsidRDefault="006C4AB9">
            <w:pPr>
              <w:pStyle w:val="BodyA"/>
              <w:spacing w:line="360" w:lineRule="auto"/>
            </w:pPr>
            <w:r>
              <w:t>5</w:t>
            </w:r>
          </w:p>
        </w:tc>
      </w:tr>
      <w:tr w:rsidR="00AE099A" w14:paraId="0829B04E" w14:textId="77777777">
        <w:trPr>
          <w:trHeight w:val="252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67FC3F" w14:textId="77777777" w:rsidR="00AE099A" w:rsidRDefault="006C4AB9">
            <w:pPr>
              <w:pStyle w:val="BodyA"/>
              <w:spacing w:line="360" w:lineRule="auto"/>
            </w:pPr>
            <w:r>
              <w:t>8</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44DD2C" w14:textId="77777777" w:rsidR="00AE099A" w:rsidRDefault="006C4AB9">
            <w:pPr>
              <w:pStyle w:val="BodyA"/>
              <w:spacing w:line="360" w:lineRule="auto"/>
            </w:pPr>
            <w:r>
              <w:t>When you seek health care where do you most often go?</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E5A41E" w14:textId="77777777" w:rsidR="00AE099A" w:rsidRDefault="006C4AB9">
            <w:pPr>
              <w:pStyle w:val="BodyA"/>
              <w:spacing w:line="360" w:lineRule="auto"/>
            </w:pPr>
            <w:r>
              <w:t>Government Hospital</w:t>
            </w:r>
          </w:p>
          <w:p w14:paraId="4BD60982" w14:textId="77777777" w:rsidR="00AE099A" w:rsidRDefault="006C4AB9">
            <w:pPr>
              <w:pStyle w:val="BodyA"/>
              <w:spacing w:line="360" w:lineRule="auto"/>
            </w:pPr>
            <w:r>
              <w:t>Private Hospital</w:t>
            </w:r>
          </w:p>
          <w:p w14:paraId="6D37AEBE" w14:textId="77777777" w:rsidR="00AE099A" w:rsidRDefault="006C4AB9">
            <w:pPr>
              <w:pStyle w:val="BodyA"/>
              <w:spacing w:line="360" w:lineRule="auto"/>
            </w:pPr>
            <w:r>
              <w:t>Traditional Healer</w:t>
            </w:r>
          </w:p>
          <w:p w14:paraId="0C37AC28" w14:textId="77777777" w:rsidR="00AE099A" w:rsidRDefault="006C4AB9">
            <w:pPr>
              <w:pStyle w:val="BodyA"/>
              <w:spacing w:line="360" w:lineRule="auto"/>
            </w:pPr>
            <w:r>
              <w:t>Drug Shop</w:t>
            </w:r>
          </w:p>
          <w:p w14:paraId="4ED43B32" w14:textId="77777777" w:rsidR="00AE099A" w:rsidRDefault="006C4AB9">
            <w:pPr>
              <w:pStyle w:val="BodyA"/>
              <w:spacing w:line="360" w:lineRule="auto"/>
            </w:pPr>
            <w:proofErr w:type="spellStart"/>
            <w:r>
              <w:t>Self treatment</w:t>
            </w:r>
            <w:proofErr w:type="spellEnd"/>
          </w:p>
          <w:p w14:paraId="3EEFBDA3" w14:textId="77777777" w:rsidR="00AE099A" w:rsidRDefault="006C4AB9">
            <w:pPr>
              <w:pStyle w:val="BodyA"/>
              <w:spacing w:line="360" w:lineRule="auto"/>
            </w:pPr>
            <w:r>
              <w:t>Other: _______</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4AF334" w14:textId="77777777" w:rsidR="00AE099A" w:rsidRDefault="006C4AB9">
            <w:pPr>
              <w:pStyle w:val="BodyA"/>
              <w:spacing w:line="360" w:lineRule="auto"/>
            </w:pPr>
            <w:r>
              <w:t>1</w:t>
            </w:r>
          </w:p>
          <w:p w14:paraId="6C60D553" w14:textId="77777777" w:rsidR="00AE099A" w:rsidRDefault="006C4AB9">
            <w:pPr>
              <w:pStyle w:val="BodyA"/>
              <w:spacing w:line="360" w:lineRule="auto"/>
            </w:pPr>
            <w:r>
              <w:t>2</w:t>
            </w:r>
          </w:p>
          <w:p w14:paraId="59E4BD46" w14:textId="77777777" w:rsidR="00AE099A" w:rsidRDefault="006C4AB9">
            <w:pPr>
              <w:pStyle w:val="BodyA"/>
              <w:spacing w:line="360" w:lineRule="auto"/>
            </w:pPr>
            <w:r>
              <w:t>3</w:t>
            </w:r>
          </w:p>
          <w:p w14:paraId="373E0477" w14:textId="77777777" w:rsidR="00AE099A" w:rsidRDefault="006C4AB9">
            <w:pPr>
              <w:pStyle w:val="BodyA"/>
              <w:spacing w:line="360" w:lineRule="auto"/>
            </w:pPr>
            <w:r>
              <w:t>4</w:t>
            </w:r>
          </w:p>
          <w:p w14:paraId="613E217F" w14:textId="77777777" w:rsidR="00AE099A" w:rsidRDefault="006C4AB9">
            <w:pPr>
              <w:pStyle w:val="BodyA"/>
              <w:spacing w:line="360" w:lineRule="auto"/>
            </w:pPr>
            <w:r>
              <w:t>5</w:t>
            </w:r>
          </w:p>
          <w:p w14:paraId="2797DDEE" w14:textId="77777777" w:rsidR="00AE099A" w:rsidRDefault="006C4AB9">
            <w:pPr>
              <w:pStyle w:val="BodyA"/>
              <w:spacing w:line="360" w:lineRule="auto"/>
            </w:pPr>
            <w:r>
              <w:t>6</w:t>
            </w:r>
          </w:p>
        </w:tc>
      </w:tr>
      <w:tr w:rsidR="00AE099A" w14:paraId="0A3BB3C4" w14:textId="77777777">
        <w:trPr>
          <w:trHeight w:val="341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5D66B2" w14:textId="77777777" w:rsidR="00AE099A" w:rsidRDefault="006C4AB9">
            <w:pPr>
              <w:pStyle w:val="BodyA"/>
              <w:spacing w:line="360" w:lineRule="auto"/>
            </w:pPr>
            <w:r>
              <w:t>9</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983A6" w14:textId="77777777" w:rsidR="00AE099A" w:rsidRDefault="006C4AB9">
            <w:pPr>
              <w:pStyle w:val="BodyA"/>
              <w:spacing w:line="360" w:lineRule="auto"/>
            </w:pPr>
            <w:r>
              <w:t>What usually prompts you to seek health care?</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C27A1" w14:textId="77777777" w:rsidR="00AE099A" w:rsidRDefault="006C4AB9">
            <w:pPr>
              <w:pStyle w:val="BodyA"/>
              <w:spacing w:line="360" w:lineRule="auto"/>
            </w:pPr>
            <w:r>
              <w:t>Fever</w:t>
            </w:r>
          </w:p>
          <w:p w14:paraId="1F0951C3" w14:textId="77777777" w:rsidR="00AE099A" w:rsidRDefault="006C4AB9">
            <w:pPr>
              <w:pStyle w:val="BodyA"/>
              <w:spacing w:line="360" w:lineRule="auto"/>
            </w:pPr>
            <w:r>
              <w:t>Diarrhea</w:t>
            </w:r>
          </w:p>
          <w:p w14:paraId="43926C7F" w14:textId="77777777" w:rsidR="00AE099A" w:rsidRDefault="006C4AB9">
            <w:pPr>
              <w:pStyle w:val="BodyA"/>
              <w:spacing w:line="360" w:lineRule="auto"/>
            </w:pPr>
            <w:r>
              <w:t>Headache/Nausea</w:t>
            </w:r>
          </w:p>
          <w:p w14:paraId="635928FD" w14:textId="77777777" w:rsidR="00AE099A" w:rsidRDefault="006C4AB9">
            <w:pPr>
              <w:pStyle w:val="BodyA"/>
              <w:spacing w:line="360" w:lineRule="auto"/>
            </w:pPr>
            <w:r>
              <w:t>Cough</w:t>
            </w:r>
          </w:p>
          <w:p w14:paraId="6E865E7B" w14:textId="77777777" w:rsidR="00AE099A" w:rsidRDefault="006C4AB9">
            <w:pPr>
              <w:pStyle w:val="BodyA"/>
              <w:spacing w:line="360" w:lineRule="auto"/>
            </w:pPr>
            <w:r>
              <w:t>Vomiting</w:t>
            </w:r>
          </w:p>
          <w:p w14:paraId="33E37617" w14:textId="77777777" w:rsidR="00AE099A" w:rsidRDefault="006C4AB9">
            <w:pPr>
              <w:pStyle w:val="BodyA"/>
              <w:spacing w:line="360" w:lineRule="auto"/>
            </w:pPr>
            <w:r>
              <w:t>Bleeding</w:t>
            </w:r>
          </w:p>
          <w:p w14:paraId="38362F4A" w14:textId="77777777" w:rsidR="00AE099A" w:rsidRDefault="006C4AB9">
            <w:pPr>
              <w:pStyle w:val="BodyA"/>
              <w:spacing w:line="360" w:lineRule="auto"/>
            </w:pPr>
            <w:r>
              <w:t>Pain</w:t>
            </w:r>
          </w:p>
          <w:p w14:paraId="11C1090B" w14:textId="77777777" w:rsidR="00AE099A" w:rsidRDefault="006C4AB9">
            <w:pPr>
              <w:pStyle w:val="BodyA"/>
              <w:spacing w:line="360" w:lineRule="auto"/>
            </w:pPr>
            <w:r>
              <w:t>Other: _______</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84B8B3" w14:textId="77777777" w:rsidR="00AE099A" w:rsidRDefault="006C4AB9">
            <w:pPr>
              <w:pStyle w:val="BodyA"/>
              <w:spacing w:line="360" w:lineRule="auto"/>
            </w:pPr>
            <w:r>
              <w:t>1</w:t>
            </w:r>
          </w:p>
          <w:p w14:paraId="3FAE6C5D" w14:textId="77777777" w:rsidR="00AE099A" w:rsidRDefault="006C4AB9">
            <w:pPr>
              <w:pStyle w:val="BodyA"/>
              <w:spacing w:line="360" w:lineRule="auto"/>
            </w:pPr>
            <w:r>
              <w:t>2</w:t>
            </w:r>
          </w:p>
          <w:p w14:paraId="2180149D" w14:textId="77777777" w:rsidR="00AE099A" w:rsidRDefault="006C4AB9">
            <w:pPr>
              <w:pStyle w:val="BodyA"/>
              <w:spacing w:line="360" w:lineRule="auto"/>
            </w:pPr>
            <w:r>
              <w:t>3</w:t>
            </w:r>
          </w:p>
          <w:p w14:paraId="49A382EE" w14:textId="77777777" w:rsidR="00AE099A" w:rsidRDefault="006C4AB9">
            <w:pPr>
              <w:pStyle w:val="BodyA"/>
              <w:spacing w:line="360" w:lineRule="auto"/>
            </w:pPr>
            <w:r>
              <w:t>4</w:t>
            </w:r>
          </w:p>
          <w:p w14:paraId="20E2D1A2" w14:textId="77777777" w:rsidR="00AE099A" w:rsidRDefault="006C4AB9">
            <w:pPr>
              <w:pStyle w:val="BodyA"/>
              <w:spacing w:line="360" w:lineRule="auto"/>
            </w:pPr>
            <w:r>
              <w:t>5</w:t>
            </w:r>
          </w:p>
          <w:p w14:paraId="38910047" w14:textId="77777777" w:rsidR="00AE099A" w:rsidRDefault="006C4AB9">
            <w:pPr>
              <w:pStyle w:val="BodyA"/>
              <w:spacing w:line="360" w:lineRule="auto"/>
            </w:pPr>
            <w:r>
              <w:t>6</w:t>
            </w:r>
          </w:p>
          <w:p w14:paraId="2DC48820" w14:textId="77777777" w:rsidR="00AE099A" w:rsidRDefault="006C4AB9">
            <w:pPr>
              <w:pStyle w:val="BodyA"/>
              <w:spacing w:line="360" w:lineRule="auto"/>
            </w:pPr>
            <w:r>
              <w:t>7</w:t>
            </w:r>
          </w:p>
          <w:p w14:paraId="67A6EF6A" w14:textId="77777777" w:rsidR="00AE099A" w:rsidRDefault="006C4AB9">
            <w:pPr>
              <w:pStyle w:val="BodyA"/>
              <w:spacing w:line="360" w:lineRule="auto"/>
            </w:pPr>
            <w:r>
              <w:t>8</w:t>
            </w:r>
          </w:p>
        </w:tc>
      </w:tr>
      <w:tr w:rsidR="00AE099A" w14:paraId="1A295A43" w14:textId="77777777">
        <w:trPr>
          <w:trHeight w:val="1190"/>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6C1C27" w14:textId="77777777" w:rsidR="00AE099A" w:rsidRDefault="006C4AB9">
            <w:pPr>
              <w:pStyle w:val="BodyA"/>
              <w:spacing w:line="360" w:lineRule="auto"/>
            </w:pPr>
            <w:r>
              <w:t>10</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80D59D" w14:textId="77777777" w:rsidR="00AE099A" w:rsidRDefault="006C4AB9">
            <w:pPr>
              <w:pStyle w:val="BodyA"/>
              <w:spacing w:line="360" w:lineRule="auto"/>
            </w:pPr>
            <w:r>
              <w:t>How long after symptoms do you usually seek health care?</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8FD2E3" w14:textId="77777777" w:rsidR="00AE099A" w:rsidRDefault="006C4AB9">
            <w:pPr>
              <w:pStyle w:val="BodyA"/>
              <w:spacing w:line="360" w:lineRule="auto"/>
            </w:pPr>
            <w:r>
              <w:t>Within 24 hours</w:t>
            </w:r>
          </w:p>
          <w:p w14:paraId="769A02B0" w14:textId="77777777" w:rsidR="00AE099A" w:rsidRDefault="006C4AB9">
            <w:pPr>
              <w:pStyle w:val="BodyA"/>
              <w:spacing w:line="360" w:lineRule="auto"/>
            </w:pPr>
            <w:r>
              <w:t>Within 2-3 days</w:t>
            </w:r>
          </w:p>
          <w:p w14:paraId="0D660AEF" w14:textId="77777777" w:rsidR="00AE099A" w:rsidRDefault="006C4AB9">
            <w:pPr>
              <w:pStyle w:val="BodyA"/>
              <w:spacing w:line="360" w:lineRule="auto"/>
            </w:pPr>
            <w:r>
              <w:t>More than 3 days</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BE2301" w14:textId="77777777" w:rsidR="00AE099A" w:rsidRDefault="006C4AB9">
            <w:pPr>
              <w:pStyle w:val="BodyA"/>
              <w:spacing w:line="360" w:lineRule="auto"/>
            </w:pPr>
            <w:r>
              <w:t>1</w:t>
            </w:r>
          </w:p>
          <w:p w14:paraId="7F51AF55" w14:textId="77777777" w:rsidR="00AE099A" w:rsidRDefault="006C4AB9">
            <w:pPr>
              <w:pStyle w:val="BodyA"/>
              <w:spacing w:line="360" w:lineRule="auto"/>
            </w:pPr>
            <w:r>
              <w:t>2</w:t>
            </w:r>
          </w:p>
          <w:p w14:paraId="7BC04523" w14:textId="77777777" w:rsidR="00AE099A" w:rsidRDefault="006C4AB9">
            <w:pPr>
              <w:pStyle w:val="BodyA"/>
              <w:spacing w:line="360" w:lineRule="auto"/>
            </w:pPr>
            <w:r>
              <w:t>3</w:t>
            </w:r>
          </w:p>
        </w:tc>
      </w:tr>
      <w:tr w:rsidR="00AE099A" w14:paraId="493D24FE" w14:textId="77777777">
        <w:trPr>
          <w:trHeight w:val="3670"/>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786A45" w14:textId="77777777" w:rsidR="00AE099A" w:rsidRDefault="006C4AB9">
            <w:pPr>
              <w:pStyle w:val="BodyA"/>
              <w:spacing w:line="360" w:lineRule="auto"/>
            </w:pPr>
            <w:r>
              <w:lastRenderedPageBreak/>
              <w:t>11</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91C02C" w14:textId="77777777" w:rsidR="00AE099A" w:rsidRDefault="006C4AB9">
            <w:pPr>
              <w:pStyle w:val="BodyA"/>
              <w:spacing w:line="360" w:lineRule="auto"/>
            </w:pPr>
            <w:r>
              <w:t>What health issues prompt your community to seek care for you?</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860910" w14:textId="77777777" w:rsidR="00AE099A" w:rsidRDefault="006C4AB9">
            <w:pPr>
              <w:pStyle w:val="BodyA"/>
              <w:spacing w:line="360" w:lineRule="auto"/>
            </w:pPr>
            <w:r>
              <w:t>Headache/Nausea</w:t>
            </w:r>
          </w:p>
          <w:p w14:paraId="2C1683AE" w14:textId="77777777" w:rsidR="00AE099A" w:rsidRDefault="006C4AB9">
            <w:pPr>
              <w:pStyle w:val="BodyA"/>
              <w:spacing w:line="360" w:lineRule="auto"/>
            </w:pPr>
            <w:r>
              <w:t>Fever</w:t>
            </w:r>
          </w:p>
          <w:p w14:paraId="76C66E05" w14:textId="77777777" w:rsidR="00AE099A" w:rsidRDefault="006C4AB9">
            <w:pPr>
              <w:pStyle w:val="BodyA"/>
              <w:spacing w:line="360" w:lineRule="auto"/>
            </w:pPr>
            <w:r>
              <w:t>Vomiting</w:t>
            </w:r>
          </w:p>
          <w:p w14:paraId="35779E6B" w14:textId="77777777" w:rsidR="00AE099A" w:rsidRDefault="006C4AB9">
            <w:pPr>
              <w:pStyle w:val="BodyA"/>
              <w:spacing w:line="360" w:lineRule="auto"/>
            </w:pPr>
            <w:r>
              <w:t>Bleeding</w:t>
            </w:r>
          </w:p>
          <w:p w14:paraId="4905383A" w14:textId="77777777" w:rsidR="00AE099A" w:rsidRDefault="006C4AB9">
            <w:pPr>
              <w:pStyle w:val="BodyA"/>
              <w:spacing w:line="360" w:lineRule="auto"/>
            </w:pPr>
            <w:r>
              <w:t>Pain</w:t>
            </w:r>
          </w:p>
          <w:p w14:paraId="684ADC3D" w14:textId="77777777" w:rsidR="00AE099A" w:rsidRDefault="006C4AB9">
            <w:pPr>
              <w:pStyle w:val="BodyA"/>
              <w:spacing w:line="360" w:lineRule="auto"/>
            </w:pPr>
            <w:r>
              <w:t>Diarrhea</w:t>
            </w:r>
          </w:p>
          <w:p w14:paraId="1AF001D4" w14:textId="77777777" w:rsidR="00AE099A" w:rsidRDefault="006C4AB9">
            <w:pPr>
              <w:pStyle w:val="BodyA"/>
              <w:spacing w:line="360" w:lineRule="auto"/>
            </w:pPr>
            <w:r>
              <w:t>Cough</w:t>
            </w:r>
          </w:p>
          <w:p w14:paraId="0482EA8D" w14:textId="77777777" w:rsidR="00AE099A" w:rsidRDefault="006C4AB9">
            <w:pPr>
              <w:pStyle w:val="BodyA"/>
              <w:spacing w:line="360" w:lineRule="auto"/>
            </w:pPr>
            <w:proofErr w:type="gramStart"/>
            <w:r>
              <w:t>Other:_</w:t>
            </w:r>
            <w:proofErr w:type="gramEnd"/>
            <w:r>
              <w:t>______</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6CD01B" w14:textId="77777777" w:rsidR="00AE099A" w:rsidRDefault="006C4AB9">
            <w:pPr>
              <w:pStyle w:val="BodyA"/>
              <w:spacing w:line="360" w:lineRule="auto"/>
            </w:pPr>
            <w:r>
              <w:t>1</w:t>
            </w:r>
          </w:p>
          <w:p w14:paraId="42786E14" w14:textId="77777777" w:rsidR="00AE099A" w:rsidRDefault="006C4AB9">
            <w:pPr>
              <w:pStyle w:val="BodyA"/>
              <w:spacing w:line="360" w:lineRule="auto"/>
            </w:pPr>
            <w:r>
              <w:t>2</w:t>
            </w:r>
          </w:p>
          <w:p w14:paraId="2123E00A" w14:textId="77777777" w:rsidR="00AE099A" w:rsidRDefault="006C4AB9">
            <w:pPr>
              <w:pStyle w:val="BodyA"/>
              <w:spacing w:line="360" w:lineRule="auto"/>
            </w:pPr>
            <w:r>
              <w:t>3</w:t>
            </w:r>
          </w:p>
          <w:p w14:paraId="7856B340" w14:textId="77777777" w:rsidR="00AE099A" w:rsidRDefault="006C4AB9">
            <w:pPr>
              <w:pStyle w:val="BodyA"/>
              <w:spacing w:line="360" w:lineRule="auto"/>
            </w:pPr>
            <w:r>
              <w:t>4</w:t>
            </w:r>
          </w:p>
          <w:p w14:paraId="3127935D" w14:textId="77777777" w:rsidR="00AE099A" w:rsidRDefault="006C4AB9">
            <w:pPr>
              <w:pStyle w:val="BodyA"/>
              <w:spacing w:line="360" w:lineRule="auto"/>
            </w:pPr>
            <w:r>
              <w:t>5</w:t>
            </w:r>
          </w:p>
          <w:p w14:paraId="564D2D07" w14:textId="77777777" w:rsidR="00AE099A" w:rsidRDefault="006C4AB9">
            <w:pPr>
              <w:pStyle w:val="BodyA"/>
              <w:spacing w:line="360" w:lineRule="auto"/>
            </w:pPr>
            <w:r>
              <w:t>6</w:t>
            </w:r>
          </w:p>
          <w:p w14:paraId="69C54201" w14:textId="77777777" w:rsidR="00AE099A" w:rsidRDefault="006C4AB9">
            <w:pPr>
              <w:pStyle w:val="BodyA"/>
              <w:spacing w:line="360" w:lineRule="auto"/>
            </w:pPr>
            <w:r>
              <w:t>7</w:t>
            </w:r>
          </w:p>
          <w:p w14:paraId="4F81FFBF" w14:textId="77777777" w:rsidR="00AE099A" w:rsidRDefault="006C4AB9">
            <w:pPr>
              <w:pStyle w:val="BodyA"/>
              <w:spacing w:line="360" w:lineRule="auto"/>
            </w:pPr>
            <w:r>
              <w:t>8</w:t>
            </w:r>
          </w:p>
        </w:tc>
      </w:tr>
      <w:tr w:rsidR="00AE099A" w14:paraId="4D7522C6" w14:textId="77777777">
        <w:trPr>
          <w:trHeight w:val="252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C0FF9C" w14:textId="77777777" w:rsidR="00AE099A" w:rsidRDefault="006C4AB9">
            <w:pPr>
              <w:pStyle w:val="BodyA"/>
              <w:spacing w:line="360" w:lineRule="auto"/>
            </w:pPr>
            <w:r>
              <w:t>12</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1AEDA0" w14:textId="77777777" w:rsidR="00AE099A" w:rsidRDefault="006C4AB9">
            <w:pPr>
              <w:pStyle w:val="BodyA"/>
              <w:spacing w:line="360" w:lineRule="auto"/>
            </w:pPr>
            <w:r>
              <w:t>What are the main barriers that prevent your community from seeking medical care from a health facility?</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1AC076" w14:textId="77777777" w:rsidR="00AE099A" w:rsidRDefault="006C4AB9">
            <w:pPr>
              <w:pStyle w:val="BodyA"/>
              <w:spacing w:line="360" w:lineRule="auto"/>
            </w:pPr>
            <w:r>
              <w:t>Distance</w:t>
            </w:r>
          </w:p>
          <w:p w14:paraId="1D561E39" w14:textId="77777777" w:rsidR="00AE099A" w:rsidRDefault="006C4AB9">
            <w:pPr>
              <w:pStyle w:val="BodyA"/>
              <w:spacing w:line="360" w:lineRule="auto"/>
            </w:pPr>
            <w:r>
              <w:t>Cost</w:t>
            </w:r>
          </w:p>
          <w:p w14:paraId="0BD242C2" w14:textId="77777777" w:rsidR="00AE099A" w:rsidRDefault="006C4AB9">
            <w:pPr>
              <w:pStyle w:val="BodyA"/>
              <w:spacing w:line="360" w:lineRule="auto"/>
            </w:pPr>
            <w:r>
              <w:t>Time</w:t>
            </w:r>
          </w:p>
          <w:p w14:paraId="1C57CA5F" w14:textId="77777777" w:rsidR="00AE099A" w:rsidRDefault="006C4AB9">
            <w:pPr>
              <w:pStyle w:val="BodyA"/>
              <w:spacing w:line="360" w:lineRule="auto"/>
            </w:pPr>
            <w:r>
              <w:t>Lack of sufficient information</w:t>
            </w:r>
          </w:p>
          <w:p w14:paraId="6EFB5355" w14:textId="77777777" w:rsidR="00AE099A" w:rsidRDefault="006C4AB9">
            <w:pPr>
              <w:pStyle w:val="BodyA"/>
              <w:spacing w:line="360" w:lineRule="auto"/>
            </w:pPr>
            <w:r>
              <w:t>Other: _____</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B8E641" w14:textId="77777777" w:rsidR="00AE099A" w:rsidRDefault="006C4AB9">
            <w:pPr>
              <w:pStyle w:val="BodyA"/>
              <w:spacing w:line="360" w:lineRule="auto"/>
            </w:pPr>
            <w:r>
              <w:t>1</w:t>
            </w:r>
          </w:p>
          <w:p w14:paraId="6266278C" w14:textId="77777777" w:rsidR="00AE099A" w:rsidRDefault="006C4AB9">
            <w:pPr>
              <w:pStyle w:val="BodyA"/>
              <w:spacing w:line="360" w:lineRule="auto"/>
            </w:pPr>
            <w:r>
              <w:t>2</w:t>
            </w:r>
          </w:p>
          <w:p w14:paraId="04082132" w14:textId="77777777" w:rsidR="00AE099A" w:rsidRDefault="006C4AB9">
            <w:pPr>
              <w:pStyle w:val="BodyA"/>
              <w:spacing w:line="360" w:lineRule="auto"/>
            </w:pPr>
            <w:r>
              <w:t>3</w:t>
            </w:r>
          </w:p>
          <w:p w14:paraId="46EE2DE4" w14:textId="77777777" w:rsidR="00AE099A" w:rsidRDefault="006C4AB9">
            <w:pPr>
              <w:pStyle w:val="BodyA"/>
              <w:spacing w:line="360" w:lineRule="auto"/>
            </w:pPr>
            <w:r>
              <w:t>4</w:t>
            </w:r>
          </w:p>
          <w:p w14:paraId="3A635C8B" w14:textId="77777777" w:rsidR="00AE099A" w:rsidRDefault="00AE099A">
            <w:pPr>
              <w:pStyle w:val="BodyA"/>
              <w:spacing w:line="360" w:lineRule="auto"/>
            </w:pPr>
          </w:p>
          <w:p w14:paraId="10E21CBC" w14:textId="77777777" w:rsidR="00AE099A" w:rsidRDefault="006C4AB9">
            <w:pPr>
              <w:pStyle w:val="BodyA"/>
              <w:spacing w:line="360" w:lineRule="auto"/>
            </w:pPr>
            <w:r>
              <w:t>5</w:t>
            </w:r>
          </w:p>
        </w:tc>
      </w:tr>
      <w:tr w:rsidR="00AE099A" w14:paraId="7344EE3E" w14:textId="77777777">
        <w:trPr>
          <w:trHeight w:val="1190"/>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C3F4E7" w14:textId="77777777" w:rsidR="00AE099A" w:rsidRDefault="006C4AB9">
            <w:pPr>
              <w:pStyle w:val="BodyA"/>
              <w:spacing w:line="360" w:lineRule="auto"/>
            </w:pPr>
            <w:r>
              <w:t>13</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96F5C4" w14:textId="77777777" w:rsidR="00AE099A" w:rsidRDefault="006C4AB9">
            <w:pPr>
              <w:pStyle w:val="BodyA"/>
              <w:spacing w:line="360" w:lineRule="auto"/>
            </w:pPr>
            <w:r>
              <w:t>Do you usually get all the services you may need at the health facility?</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5F54B8" w14:textId="77777777" w:rsidR="00AE099A" w:rsidRDefault="006C4AB9">
            <w:pPr>
              <w:pStyle w:val="BodyA"/>
              <w:spacing w:line="360" w:lineRule="auto"/>
            </w:pPr>
            <w:r>
              <w:t>Yes</w:t>
            </w:r>
          </w:p>
          <w:p w14:paraId="5341DBB4" w14:textId="77777777" w:rsidR="00AE099A" w:rsidRDefault="006C4AB9">
            <w:pPr>
              <w:pStyle w:val="BodyA"/>
              <w:spacing w:line="360" w:lineRule="auto"/>
            </w:pPr>
            <w:r>
              <w:t>No</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965F76" w14:textId="77777777" w:rsidR="00AE099A" w:rsidRDefault="006C4AB9">
            <w:pPr>
              <w:pStyle w:val="BodyA"/>
              <w:spacing w:line="360" w:lineRule="auto"/>
            </w:pPr>
            <w:r>
              <w:t>1</w:t>
            </w:r>
          </w:p>
          <w:p w14:paraId="43D8E7E4" w14:textId="77777777" w:rsidR="00AE099A" w:rsidRDefault="006C4AB9">
            <w:pPr>
              <w:pStyle w:val="BodyA"/>
              <w:spacing w:line="360" w:lineRule="auto"/>
            </w:pPr>
            <w:r>
              <w:t>2</w:t>
            </w:r>
          </w:p>
        </w:tc>
      </w:tr>
      <w:tr w:rsidR="00AE099A" w14:paraId="44936B00" w14:textId="77777777">
        <w:trPr>
          <w:trHeight w:val="2969"/>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74A740" w14:textId="77777777" w:rsidR="00AE099A" w:rsidRDefault="006C4AB9">
            <w:pPr>
              <w:pStyle w:val="BodyA"/>
              <w:spacing w:line="360" w:lineRule="auto"/>
            </w:pPr>
            <w:r>
              <w:t>14</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11D4A" w14:textId="77777777" w:rsidR="00AE099A" w:rsidRDefault="006C4AB9">
            <w:pPr>
              <w:pStyle w:val="BodyA"/>
              <w:spacing w:line="360" w:lineRule="auto"/>
            </w:pPr>
            <w:r>
              <w:t>Since the 2014 Ebola epidemic, some people say they have felt scared going to the hospitals. Others feel it is safer because more effort is being put into improving the health care system. Do you think it is any different?</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0D6DF5" w14:textId="77777777" w:rsidR="00AE099A" w:rsidRDefault="006C4AB9">
            <w:pPr>
              <w:pStyle w:val="BodyA"/>
              <w:spacing w:line="360" w:lineRule="auto"/>
            </w:pPr>
            <w:r>
              <w:t>Safer</w:t>
            </w:r>
          </w:p>
          <w:p w14:paraId="3B40342F" w14:textId="77777777" w:rsidR="00AE099A" w:rsidRDefault="00AE099A">
            <w:pPr>
              <w:pStyle w:val="BodyA"/>
              <w:spacing w:line="360" w:lineRule="auto"/>
            </w:pPr>
          </w:p>
          <w:p w14:paraId="291EC34C" w14:textId="77777777" w:rsidR="00AE099A" w:rsidRDefault="006C4AB9">
            <w:pPr>
              <w:pStyle w:val="BodyA"/>
              <w:spacing w:line="360" w:lineRule="auto"/>
            </w:pPr>
            <w:r>
              <w:t>Less safe</w:t>
            </w:r>
          </w:p>
          <w:p w14:paraId="1C36F462" w14:textId="77777777" w:rsidR="00AE099A" w:rsidRDefault="00AE099A">
            <w:pPr>
              <w:pStyle w:val="BodyA"/>
              <w:spacing w:line="360" w:lineRule="auto"/>
            </w:pPr>
          </w:p>
          <w:p w14:paraId="034A08CE" w14:textId="77777777" w:rsidR="00AE099A" w:rsidRDefault="006C4AB9">
            <w:pPr>
              <w:pStyle w:val="BodyA"/>
              <w:spacing w:line="360" w:lineRule="auto"/>
            </w:pPr>
            <w:r>
              <w:t>The same</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4078F6" w14:textId="77777777" w:rsidR="00AE099A" w:rsidRDefault="006C4AB9">
            <w:pPr>
              <w:pStyle w:val="BodyA"/>
              <w:spacing w:line="360" w:lineRule="auto"/>
            </w:pPr>
            <w:r>
              <w:t>1</w:t>
            </w:r>
          </w:p>
          <w:p w14:paraId="266D6311" w14:textId="77777777" w:rsidR="00AE099A" w:rsidRDefault="00AE099A">
            <w:pPr>
              <w:pStyle w:val="BodyA"/>
              <w:spacing w:line="360" w:lineRule="auto"/>
            </w:pPr>
          </w:p>
          <w:p w14:paraId="4D7E4AA8" w14:textId="77777777" w:rsidR="00AE099A" w:rsidRDefault="006C4AB9">
            <w:pPr>
              <w:pStyle w:val="BodyA"/>
              <w:spacing w:line="360" w:lineRule="auto"/>
            </w:pPr>
            <w:r>
              <w:t>2</w:t>
            </w:r>
          </w:p>
          <w:p w14:paraId="0102F3D0" w14:textId="77777777" w:rsidR="00AE099A" w:rsidRDefault="00AE099A">
            <w:pPr>
              <w:pStyle w:val="BodyA"/>
              <w:spacing w:line="360" w:lineRule="auto"/>
            </w:pPr>
          </w:p>
          <w:p w14:paraId="695031CD" w14:textId="77777777" w:rsidR="00AE099A" w:rsidRDefault="006C4AB9">
            <w:pPr>
              <w:pStyle w:val="BodyA"/>
              <w:spacing w:line="360" w:lineRule="auto"/>
            </w:pPr>
            <w:r>
              <w:t>3</w:t>
            </w:r>
          </w:p>
        </w:tc>
      </w:tr>
      <w:tr w:rsidR="00AE099A" w14:paraId="15A08C55" w14:textId="77777777">
        <w:trPr>
          <w:trHeight w:val="2524"/>
          <w:jc w:val="center"/>
        </w:trPr>
        <w:tc>
          <w:tcPr>
            <w:tcW w:w="8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7CC906" w14:textId="77777777" w:rsidR="00AE099A" w:rsidRDefault="006C4AB9">
            <w:pPr>
              <w:pStyle w:val="BodyA"/>
              <w:spacing w:line="360" w:lineRule="auto"/>
            </w:pPr>
            <w:r>
              <w:lastRenderedPageBreak/>
              <w:t>15</w:t>
            </w:r>
          </w:p>
        </w:tc>
        <w:tc>
          <w:tcPr>
            <w:tcW w:w="35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38C5D7" w14:textId="77777777" w:rsidR="00AE099A" w:rsidRDefault="006C4AB9">
            <w:pPr>
              <w:pStyle w:val="BodyA"/>
              <w:spacing w:line="360" w:lineRule="auto"/>
            </w:pPr>
            <w:r>
              <w:t>Do you think your attendance at Kenema hospital has changed after the 2014 Ebola epidemic?</w:t>
            </w:r>
          </w:p>
        </w:tc>
        <w:tc>
          <w:tcPr>
            <w:tcW w:w="23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0AC112" w14:textId="77777777" w:rsidR="00AE099A" w:rsidRDefault="006C4AB9">
            <w:pPr>
              <w:pStyle w:val="BodyA"/>
              <w:spacing w:line="360" w:lineRule="auto"/>
            </w:pPr>
            <w:r>
              <w:t>Yes, decreased attendance</w:t>
            </w:r>
          </w:p>
          <w:p w14:paraId="7C9D7B98" w14:textId="77777777" w:rsidR="00AE099A" w:rsidRDefault="006C4AB9">
            <w:pPr>
              <w:pStyle w:val="BodyA"/>
              <w:spacing w:line="360" w:lineRule="auto"/>
            </w:pPr>
            <w:r>
              <w:t>Yes, increased attendance</w:t>
            </w:r>
          </w:p>
          <w:p w14:paraId="409B6EEE" w14:textId="77777777" w:rsidR="00AE099A" w:rsidRDefault="006C4AB9">
            <w:pPr>
              <w:pStyle w:val="BodyA"/>
              <w:spacing w:line="360" w:lineRule="auto"/>
            </w:pPr>
            <w:r>
              <w:t>No, similar attendance</w:t>
            </w:r>
          </w:p>
        </w:tc>
        <w:tc>
          <w:tcPr>
            <w:tcW w:w="27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FB6BEA" w14:textId="77777777" w:rsidR="00AE099A" w:rsidRDefault="006C4AB9">
            <w:pPr>
              <w:pStyle w:val="BodyA"/>
              <w:spacing w:line="360" w:lineRule="auto"/>
            </w:pPr>
            <w:r>
              <w:t>1</w:t>
            </w:r>
          </w:p>
          <w:p w14:paraId="3967C67A" w14:textId="77777777" w:rsidR="00AE099A" w:rsidRDefault="00AE099A">
            <w:pPr>
              <w:pStyle w:val="BodyA"/>
              <w:spacing w:line="360" w:lineRule="auto"/>
            </w:pPr>
          </w:p>
          <w:p w14:paraId="5D360152" w14:textId="77777777" w:rsidR="00AE099A" w:rsidRDefault="006C4AB9">
            <w:pPr>
              <w:pStyle w:val="BodyA"/>
              <w:spacing w:line="360" w:lineRule="auto"/>
            </w:pPr>
            <w:r>
              <w:t>2</w:t>
            </w:r>
          </w:p>
          <w:p w14:paraId="7BDDA02B" w14:textId="77777777" w:rsidR="00AE099A" w:rsidRDefault="00AE099A">
            <w:pPr>
              <w:pStyle w:val="BodyA"/>
              <w:spacing w:line="360" w:lineRule="auto"/>
            </w:pPr>
          </w:p>
          <w:p w14:paraId="00569BB8" w14:textId="77777777" w:rsidR="00AE099A" w:rsidRDefault="006C4AB9">
            <w:pPr>
              <w:pStyle w:val="BodyA"/>
              <w:spacing w:line="360" w:lineRule="auto"/>
            </w:pPr>
            <w:r>
              <w:t>3</w:t>
            </w:r>
          </w:p>
        </w:tc>
      </w:tr>
    </w:tbl>
    <w:p w14:paraId="4B344BFB" w14:textId="77777777" w:rsidR="00AE099A" w:rsidRDefault="00AE099A">
      <w:pPr>
        <w:pStyle w:val="BodyA"/>
        <w:widowControl w:val="0"/>
        <w:jc w:val="center"/>
      </w:pPr>
    </w:p>
    <w:p w14:paraId="3053BFBF" w14:textId="77777777" w:rsidR="00AE099A" w:rsidRDefault="00AE099A">
      <w:pPr>
        <w:pStyle w:val="BodyA"/>
        <w:widowControl w:val="0"/>
        <w:jc w:val="center"/>
      </w:pPr>
    </w:p>
    <w:p w14:paraId="5095B181" w14:textId="0099E49D" w:rsidR="00AE099A" w:rsidRPr="007C34D2" w:rsidRDefault="00AE099A">
      <w:pPr>
        <w:pStyle w:val="BodyA"/>
      </w:pPr>
    </w:p>
    <w:sectPr w:rsidR="00AE099A" w:rsidRPr="007C34D2" w:rsidSect="00D94F60">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4A0E1" w14:textId="77777777" w:rsidR="00B660F5" w:rsidRDefault="00B660F5">
      <w:r>
        <w:separator/>
      </w:r>
    </w:p>
  </w:endnote>
  <w:endnote w:type="continuationSeparator" w:id="0">
    <w:p w14:paraId="4E7D6544" w14:textId="77777777" w:rsidR="00B660F5" w:rsidRDefault="00B660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B9BA3F" w14:textId="77777777" w:rsidR="007A05AE" w:rsidRDefault="007A05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22D2A" w14:textId="77777777" w:rsidR="007A05AE" w:rsidRDefault="007A05AE">
    <w:pPr>
      <w:pStyle w:val="Header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16119" w14:textId="77777777" w:rsidR="007A05AE" w:rsidRDefault="007A05AE">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6BD31" w14:textId="77777777" w:rsidR="00B660F5" w:rsidRDefault="00B660F5">
      <w:r>
        <w:separator/>
      </w:r>
    </w:p>
  </w:footnote>
  <w:footnote w:type="continuationSeparator" w:id="0">
    <w:p w14:paraId="2930EE62" w14:textId="77777777" w:rsidR="00B660F5" w:rsidRDefault="00B660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278B5" w14:textId="77777777" w:rsidR="007A05AE" w:rsidRDefault="007A05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BF2D0F" w14:textId="77777777" w:rsidR="007A05AE" w:rsidRDefault="007A05AE">
    <w:pPr>
      <w:pStyle w:val="Header"/>
      <w:tabs>
        <w:tab w:val="clear" w:pos="9360"/>
        <w:tab w:val="right" w:pos="9340"/>
      </w:tabs>
      <w:jc w:val="right"/>
    </w:pPr>
    <w:r>
      <w:fldChar w:fldCharType="begin"/>
    </w:r>
    <w:r>
      <w:instrText xml:space="preserve"> PAGE </w:instrText>
    </w:r>
    <w:r>
      <w:fldChar w:fldCharType="separate"/>
    </w:r>
    <w:r>
      <w:rPr>
        <w:noProof/>
      </w:rPr>
      <w:t>14</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93DEC" w14:textId="77777777" w:rsidR="007A05AE" w:rsidRDefault="007A05AE">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zMTU2MDMwsLAwMjJT0lEKTi0uzszPAykwqQUAacECg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099A"/>
    <w:rsid w:val="000031FD"/>
    <w:rsid w:val="00004FF6"/>
    <w:rsid w:val="00013E91"/>
    <w:rsid w:val="00030DFA"/>
    <w:rsid w:val="00036561"/>
    <w:rsid w:val="00050FC6"/>
    <w:rsid w:val="00073F7F"/>
    <w:rsid w:val="00081F19"/>
    <w:rsid w:val="000A5B36"/>
    <w:rsid w:val="000B572C"/>
    <w:rsid w:val="0012273B"/>
    <w:rsid w:val="001936EA"/>
    <w:rsid w:val="001B6A57"/>
    <w:rsid w:val="001C4B89"/>
    <w:rsid w:val="001F3BC9"/>
    <w:rsid w:val="0022305C"/>
    <w:rsid w:val="002849B7"/>
    <w:rsid w:val="002A694C"/>
    <w:rsid w:val="002B5AA0"/>
    <w:rsid w:val="002F20E9"/>
    <w:rsid w:val="00355431"/>
    <w:rsid w:val="0036373B"/>
    <w:rsid w:val="0038712B"/>
    <w:rsid w:val="00392815"/>
    <w:rsid w:val="003B1A4E"/>
    <w:rsid w:val="003D16A8"/>
    <w:rsid w:val="003F0AA9"/>
    <w:rsid w:val="00400F1C"/>
    <w:rsid w:val="00416170"/>
    <w:rsid w:val="00443701"/>
    <w:rsid w:val="004B1C5C"/>
    <w:rsid w:val="004B45C2"/>
    <w:rsid w:val="004C765E"/>
    <w:rsid w:val="004E27D5"/>
    <w:rsid w:val="00503993"/>
    <w:rsid w:val="00553C13"/>
    <w:rsid w:val="00584FC1"/>
    <w:rsid w:val="00594256"/>
    <w:rsid w:val="005968E2"/>
    <w:rsid w:val="00597785"/>
    <w:rsid w:val="005A697C"/>
    <w:rsid w:val="00615DD9"/>
    <w:rsid w:val="006369CB"/>
    <w:rsid w:val="00651669"/>
    <w:rsid w:val="00657101"/>
    <w:rsid w:val="00660E1F"/>
    <w:rsid w:val="006946B1"/>
    <w:rsid w:val="006A32B8"/>
    <w:rsid w:val="006C4AB9"/>
    <w:rsid w:val="006D3F39"/>
    <w:rsid w:val="006D5010"/>
    <w:rsid w:val="006F6ECC"/>
    <w:rsid w:val="00711A94"/>
    <w:rsid w:val="00733297"/>
    <w:rsid w:val="007515D4"/>
    <w:rsid w:val="007A05AE"/>
    <w:rsid w:val="007C34D2"/>
    <w:rsid w:val="007F1A5F"/>
    <w:rsid w:val="00805959"/>
    <w:rsid w:val="008518B7"/>
    <w:rsid w:val="00860324"/>
    <w:rsid w:val="0086449F"/>
    <w:rsid w:val="00873073"/>
    <w:rsid w:val="00895BC9"/>
    <w:rsid w:val="0091462D"/>
    <w:rsid w:val="009427A5"/>
    <w:rsid w:val="00986093"/>
    <w:rsid w:val="009D0FB1"/>
    <w:rsid w:val="009D1912"/>
    <w:rsid w:val="00A36BC9"/>
    <w:rsid w:val="00A5492D"/>
    <w:rsid w:val="00A665BC"/>
    <w:rsid w:val="00A77D71"/>
    <w:rsid w:val="00A84FCE"/>
    <w:rsid w:val="00AA1F4F"/>
    <w:rsid w:val="00AA235D"/>
    <w:rsid w:val="00AA35D8"/>
    <w:rsid w:val="00AE099A"/>
    <w:rsid w:val="00AE1EB8"/>
    <w:rsid w:val="00AF386E"/>
    <w:rsid w:val="00B02D12"/>
    <w:rsid w:val="00B07B85"/>
    <w:rsid w:val="00B146E2"/>
    <w:rsid w:val="00B153B4"/>
    <w:rsid w:val="00B42D72"/>
    <w:rsid w:val="00B52FB4"/>
    <w:rsid w:val="00B660F5"/>
    <w:rsid w:val="00B95404"/>
    <w:rsid w:val="00BC48B8"/>
    <w:rsid w:val="00BC5EB6"/>
    <w:rsid w:val="00BE3695"/>
    <w:rsid w:val="00BE522F"/>
    <w:rsid w:val="00C02B5F"/>
    <w:rsid w:val="00C370A2"/>
    <w:rsid w:val="00C51750"/>
    <w:rsid w:val="00C63314"/>
    <w:rsid w:val="00C84EB4"/>
    <w:rsid w:val="00C976A3"/>
    <w:rsid w:val="00C97784"/>
    <w:rsid w:val="00CC2969"/>
    <w:rsid w:val="00CE6171"/>
    <w:rsid w:val="00CF46EF"/>
    <w:rsid w:val="00D10810"/>
    <w:rsid w:val="00D37CCF"/>
    <w:rsid w:val="00D464ED"/>
    <w:rsid w:val="00D53DAD"/>
    <w:rsid w:val="00D94C7D"/>
    <w:rsid w:val="00D94F60"/>
    <w:rsid w:val="00DB5F49"/>
    <w:rsid w:val="00DC0DD3"/>
    <w:rsid w:val="00DE4B78"/>
    <w:rsid w:val="00DF14DF"/>
    <w:rsid w:val="00E11C85"/>
    <w:rsid w:val="00E36F14"/>
    <w:rsid w:val="00E639FF"/>
    <w:rsid w:val="00E81DBB"/>
    <w:rsid w:val="00E852D1"/>
    <w:rsid w:val="00EE2AB3"/>
    <w:rsid w:val="00EE5346"/>
    <w:rsid w:val="00EF1A9E"/>
    <w:rsid w:val="00EF5DC9"/>
    <w:rsid w:val="00EF6BC3"/>
    <w:rsid w:val="00F11F6E"/>
    <w:rsid w:val="00F25634"/>
    <w:rsid w:val="00F368B2"/>
    <w:rsid w:val="00F36FF5"/>
    <w:rsid w:val="00F62A14"/>
    <w:rsid w:val="00F74F86"/>
    <w:rsid w:val="00F957C8"/>
    <w:rsid w:val="00F9691A"/>
    <w:rsid w:val="00FD7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AC6F9E"/>
  <w15:docId w15:val="{E344C8E9-D67F-0C4C-A8D0-6FE7E9101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680"/>
        <w:tab w:val="right" w:pos="9360"/>
      </w:tabs>
    </w:pPr>
    <w:rPr>
      <w:rFonts w:ascii="Calibri" w:hAnsi="Calibri" w:cs="Arial Unicode MS"/>
      <w:color w:val="000000"/>
      <w:sz w:val="24"/>
      <w:szCs w:val="24"/>
      <w:u w:color="000000"/>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link w:val="BodyAChar"/>
    <w:rPr>
      <w:rFonts w:cs="Arial Unicode MS"/>
      <w:color w:val="000000"/>
      <w:sz w:val="24"/>
      <w:szCs w:val="24"/>
      <w:u w:color="000000"/>
    </w:rPr>
  </w:style>
  <w:style w:type="paragraph" w:customStyle="1" w:styleId="Body">
    <w:name w:val="Body"/>
    <w:rPr>
      <w:rFonts w:ascii="Helvetica Neue" w:hAnsi="Helvetica Neue" w:cs="Arial Unicode MS"/>
      <w:color w:val="000000"/>
      <w:sz w:val="24"/>
      <w:szCs w:val="24"/>
      <w:u w:color="000000"/>
    </w:rPr>
  </w:style>
  <w:style w:type="character" w:customStyle="1" w:styleId="Hyperlink0">
    <w:name w:val="Hyperlink.0"/>
    <w:basedOn w:val="Hyperlink"/>
    <w:rPr>
      <w:color w:val="0000FF"/>
      <w:u w:val="single" w:color="0000FF"/>
    </w:rPr>
  </w:style>
  <w:style w:type="paragraph" w:customStyle="1" w:styleId="BodyB">
    <w:name w:val="Body B"/>
    <w:rPr>
      <w:rFonts w:ascii="Helvetica Neue" w:hAnsi="Helvetica Neue" w:cs="Arial Unicode MS"/>
      <w:color w:val="000000"/>
      <w:sz w:val="22"/>
      <w:szCs w:val="22"/>
      <w:u w:color="000000"/>
    </w:rPr>
  </w:style>
  <w:style w:type="paragraph" w:customStyle="1" w:styleId="Default">
    <w:name w:val="Default"/>
    <w:pPr>
      <w:widowControl w:val="0"/>
    </w:pPr>
    <w:rPr>
      <w:rFonts w:eastAsia="Times New Roman"/>
      <w:color w:val="000000"/>
      <w:sz w:val="24"/>
      <w:szCs w:val="24"/>
      <w:u w:color="000000"/>
    </w:rPr>
  </w:style>
  <w:style w:type="character" w:customStyle="1" w:styleId="Hyperlink1">
    <w:name w:val="Hyperlink.1"/>
    <w:basedOn w:val="Hyperlink0"/>
    <w:rPr>
      <w:rFonts w:ascii="Times New Roman" w:eastAsia="Times New Roman" w:hAnsi="Times New Roman" w:cs="Times New Roman"/>
      <w:color w:val="000000"/>
      <w:u w:val="single" w:color="000000"/>
    </w:rPr>
  </w:style>
  <w:style w:type="paragraph" w:customStyle="1" w:styleId="EndNoteBibliography">
    <w:name w:val="EndNote Bibliography"/>
    <w:rPr>
      <w:rFonts w:eastAsia="Times New Roman"/>
      <w:color w:val="000000"/>
      <w:sz w:val="24"/>
      <w:szCs w:val="24"/>
      <w:u w:color="00000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Footer">
    <w:name w:val="footer"/>
    <w:basedOn w:val="Normal"/>
    <w:link w:val="FooterChar"/>
    <w:uiPriority w:val="99"/>
    <w:unhideWhenUsed/>
    <w:rsid w:val="00A84FCE"/>
    <w:pPr>
      <w:tabs>
        <w:tab w:val="center" w:pos="4680"/>
        <w:tab w:val="right" w:pos="9360"/>
      </w:tabs>
    </w:pPr>
  </w:style>
  <w:style w:type="character" w:customStyle="1" w:styleId="FooterChar">
    <w:name w:val="Footer Char"/>
    <w:basedOn w:val="DefaultParagraphFont"/>
    <w:link w:val="Footer"/>
    <w:uiPriority w:val="99"/>
    <w:rsid w:val="00A84FCE"/>
    <w:rPr>
      <w:sz w:val="24"/>
      <w:szCs w:val="24"/>
    </w:rPr>
  </w:style>
  <w:style w:type="paragraph" w:styleId="BalloonText">
    <w:name w:val="Balloon Text"/>
    <w:basedOn w:val="Normal"/>
    <w:link w:val="BalloonTextChar"/>
    <w:uiPriority w:val="99"/>
    <w:semiHidden/>
    <w:unhideWhenUsed/>
    <w:rsid w:val="00A84FCE"/>
    <w:rPr>
      <w:sz w:val="18"/>
      <w:szCs w:val="18"/>
    </w:rPr>
  </w:style>
  <w:style w:type="character" w:customStyle="1" w:styleId="BalloonTextChar">
    <w:name w:val="Balloon Text Char"/>
    <w:basedOn w:val="DefaultParagraphFont"/>
    <w:link w:val="BalloonText"/>
    <w:uiPriority w:val="99"/>
    <w:semiHidden/>
    <w:rsid w:val="00A84FCE"/>
    <w:rPr>
      <w:sz w:val="18"/>
      <w:szCs w:val="18"/>
    </w:rPr>
  </w:style>
  <w:style w:type="paragraph" w:styleId="CommentSubject">
    <w:name w:val="annotation subject"/>
    <w:basedOn w:val="CommentText"/>
    <w:next w:val="CommentText"/>
    <w:link w:val="CommentSubjectChar"/>
    <w:uiPriority w:val="99"/>
    <w:semiHidden/>
    <w:unhideWhenUsed/>
    <w:rsid w:val="00BE3695"/>
    <w:rPr>
      <w:b/>
      <w:bCs/>
    </w:rPr>
  </w:style>
  <w:style w:type="character" w:customStyle="1" w:styleId="CommentSubjectChar">
    <w:name w:val="Comment Subject Char"/>
    <w:basedOn w:val="CommentTextChar"/>
    <w:link w:val="CommentSubject"/>
    <w:uiPriority w:val="99"/>
    <w:semiHidden/>
    <w:rsid w:val="00BE3695"/>
    <w:rPr>
      <w:b/>
      <w:bCs/>
    </w:rPr>
  </w:style>
  <w:style w:type="paragraph" w:styleId="Revision">
    <w:name w:val="Revision"/>
    <w:hidden/>
    <w:uiPriority w:val="99"/>
    <w:semiHidden/>
    <w:rsid w:val="00BC48B8"/>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customStyle="1" w:styleId="EndNoteBibliographyTitle">
    <w:name w:val="EndNote Bibliography Title"/>
    <w:basedOn w:val="Normal"/>
    <w:link w:val="EndNoteBibliographyTitleChar"/>
    <w:rsid w:val="0022305C"/>
    <w:pPr>
      <w:jc w:val="center"/>
    </w:pPr>
  </w:style>
  <w:style w:type="character" w:customStyle="1" w:styleId="BodyAChar">
    <w:name w:val="Body A Char"/>
    <w:basedOn w:val="DefaultParagraphFont"/>
    <w:link w:val="BodyA"/>
    <w:rsid w:val="0022305C"/>
    <w:rPr>
      <w:rFonts w:cs="Arial Unicode MS"/>
      <w:color w:val="000000"/>
      <w:sz w:val="24"/>
      <w:szCs w:val="24"/>
      <w:u w:color="000000"/>
    </w:rPr>
  </w:style>
  <w:style w:type="character" w:customStyle="1" w:styleId="EndNoteBibliographyTitleChar">
    <w:name w:val="EndNote Bibliography Title Char"/>
    <w:basedOn w:val="BodyAChar"/>
    <w:link w:val="EndNoteBibliographyTitle"/>
    <w:rsid w:val="0022305C"/>
    <w:rPr>
      <w:rFonts w:cs="Arial Unicode MS"/>
      <w:color w:val="000000"/>
      <w:sz w:val="24"/>
      <w:szCs w:val="24"/>
      <w:u w:color="000000"/>
    </w:rPr>
  </w:style>
  <w:style w:type="character" w:customStyle="1" w:styleId="UnresolvedMention1">
    <w:name w:val="Unresolved Mention1"/>
    <w:basedOn w:val="DefaultParagraphFont"/>
    <w:uiPriority w:val="99"/>
    <w:semiHidden/>
    <w:unhideWhenUsed/>
    <w:rsid w:val="0022305C"/>
    <w:rPr>
      <w:color w:val="605E5C"/>
      <w:shd w:val="clear" w:color="auto" w:fill="E1DFDD"/>
    </w:rPr>
  </w:style>
  <w:style w:type="character" w:styleId="LineNumber">
    <w:name w:val="line number"/>
    <w:basedOn w:val="DefaultParagraphFont"/>
    <w:uiPriority w:val="99"/>
    <w:semiHidden/>
    <w:unhideWhenUsed/>
    <w:rsid w:val="002A69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177167">
      <w:bodyDiv w:val="1"/>
      <w:marLeft w:val="0"/>
      <w:marRight w:val="0"/>
      <w:marTop w:val="0"/>
      <w:marBottom w:val="0"/>
      <w:divBdr>
        <w:top w:val="none" w:sz="0" w:space="0" w:color="auto"/>
        <w:left w:val="none" w:sz="0" w:space="0" w:color="auto"/>
        <w:bottom w:val="none" w:sz="0" w:space="0" w:color="auto"/>
        <w:right w:val="none" w:sz="0" w:space="0" w:color="auto"/>
      </w:divBdr>
    </w:div>
    <w:div w:id="10759050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391</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ulane University SPHTM</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haffer@tulane.edu</dc:creator>
  <cp:lastModifiedBy>Shaffer, Jeffrey G</cp:lastModifiedBy>
  <cp:revision>8</cp:revision>
  <dcterms:created xsi:type="dcterms:W3CDTF">2021-02-20T22:34:00Z</dcterms:created>
  <dcterms:modified xsi:type="dcterms:W3CDTF">2021-06-28T23:31:00Z</dcterms:modified>
</cp:coreProperties>
</file>